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Supplementary data 7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color w:val="000000"/>
          <w:sz w:val="20"/>
          <w:szCs w:val="20"/>
        </w:rPr>
        <w:t>Oncogenes that change from hypomethylated to hypermethylated status</w:t>
      </w:r>
      <w:r>
        <w:rPr>
          <w:rFonts w:cs="Arial" w:ascii="Arial" w:hAnsi="Arial"/>
          <w:sz w:val="20"/>
          <w:szCs w:val="20"/>
        </w:rPr>
        <w:t xml:space="preserve"> in MDA-MB-231 breast cancer cells treated with resveratrol (100 µM) at 48 h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63"/>
        <w:gridCol w:w="1539"/>
        <w:gridCol w:w="389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 ID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al Symbol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 2 valu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hromosomal location of hypermethylated reg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2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9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7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N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D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CACNA1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CAMTA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EIF3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FGFR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sz w:val="20"/>
                <w:szCs w:val="20"/>
                <w:lang w:val="es-MX"/>
              </w:rPr>
              <w:t>FGFR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K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AK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3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S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04,311,019,-104,311,66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287,795-288,15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35,904,041-135,904,71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38,238,742-38,239,01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53,501,943-53,502,69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6,767,756-6,767,92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120,832,250-120,832,61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,773,498-1,773,64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38,445,848-38,446,59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70,915,297-70,915,83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74,912,526-74,912,67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47,482,647-47,482,94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55,051,675-155,052,438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hr12:105,058,438-105,058,79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1:35,334,957-35,335,19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182,913,050-182,913,77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37,795,422-37,796,07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30,620,962-30,621,21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74,124,963-74,125,12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14,857,057-114,857,19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16,748,864-116,749,11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22:01:00Z</dcterms:created>
  <dc:creator>Rubi M. A.</dc:creator>
  <dc:description/>
  <cp:keywords/>
  <dc:language>en-US</dc:language>
  <cp:lastModifiedBy>Mario César López Camarillo</cp:lastModifiedBy>
  <dcterms:modified xsi:type="dcterms:W3CDTF">2016-01-07T23:34:00Z</dcterms:modified>
  <cp:revision>4</cp:revision>
  <dc:subject/>
  <dc:title/>
</cp:coreProperties>
</file>